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1115" distB="3111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143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6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6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7335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 147) for reason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- Not compare patients with healthy controls (23)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- Not include CC or part of CC as research object (56)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No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 prov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de FA values (20)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- Other reasons (48)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36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 147) for reason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- Not compare patients with healthy controls (23)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- Not include CC or part of CC as research object (56)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No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 prov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de FA values (20);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- Other reasons (48);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等线;DengXian" w:cs="Calibri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等线;DengXia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潘峻</cp:lastModifiedBy>
  <dcterms:modified xsi:type="dcterms:W3CDTF">2016-08-11T01:40:00Z</dcterms:modified>
  <cp:revision>6</cp:revision>
  <dc:subject/>
  <dc:title>PRISMA 2009 Flow Diagram</dc:title>
</cp:coreProperties>
</file>